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833C1" w14:textId="77777777" w:rsidR="00E35AC8" w:rsidRPr="002C3259" w:rsidRDefault="00E35AC8" w:rsidP="00E35AC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Supplementary table 2</w:t>
      </w:r>
      <w:r w:rsidRPr="002C3259">
        <w:rPr>
          <w:rFonts w:ascii="Arial" w:eastAsia="Times New Roman" w:hAnsi="Arial" w:cs="Arial"/>
          <w:color w:val="000000"/>
          <w:lang w:eastAsia="en-GB"/>
        </w:rPr>
        <w:t>: Quality Assessment using the modified Newcastle-Ottawa scale of included case-control studies in systematic review of strengthening models of acute care for young people presenting with symptoms indicating mental illness </w:t>
      </w:r>
    </w:p>
    <w:p w14:paraId="5770A3F6" w14:textId="4CDA6199" w:rsidR="00E35AC8" w:rsidRPr="002C3259" w:rsidRDefault="00E35AC8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(</w:t>
      </w:r>
      <w:r w:rsidRPr="002C3259">
        <w:rPr>
          <w:rFonts w:ascii="Arial" w:eastAsia="Times New Roman" w:hAnsi="Arial" w:cs="Arial"/>
          <w:color w:val="000000"/>
          <w:lang w:eastAsia="en-GB"/>
        </w:rPr>
        <w:t>A study can be awarded a maximum of one star (*) for each numbered item within the Selection and Outcome categories. A maximum of two stars (**) can be given for Comparability</w:t>
      </w:r>
      <w:r>
        <w:rPr>
          <w:rFonts w:ascii="Arial" w:eastAsia="Times New Roman" w:hAnsi="Arial" w:cs="Arial"/>
          <w:color w:val="000000"/>
          <w:lang w:eastAsia="en-GB"/>
        </w:rPr>
        <w:t>)</w:t>
      </w:r>
    </w:p>
    <w:p w14:paraId="0A054BC9" w14:textId="77777777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C3259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tbl>
      <w:tblPr>
        <w:tblW w:w="15464" w:type="dxa"/>
        <w:tblInd w:w="-11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1253"/>
        <w:gridCol w:w="1155"/>
        <w:gridCol w:w="1712"/>
        <w:gridCol w:w="4271"/>
        <w:gridCol w:w="1280"/>
        <w:gridCol w:w="1722"/>
        <w:gridCol w:w="1119"/>
        <w:gridCol w:w="813"/>
        <w:gridCol w:w="992"/>
      </w:tblGrid>
      <w:tr w:rsidR="002C3259" w:rsidRPr="002C3259" w14:paraId="39AA3D9E" w14:textId="77777777" w:rsidTr="00E35AC8">
        <w:trPr>
          <w:trHeight w:val="405"/>
        </w:trPr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9031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E391FA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Selection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FA195" w14:textId="642AF6FA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Comparability </w:t>
            </w:r>
          </w:p>
        </w:tc>
        <w:tc>
          <w:tcPr>
            <w:tcW w:w="493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66A42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Outcome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4298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C3259" w:rsidRPr="002C3259" w14:paraId="1ACBD6E8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0AAFD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irst Author, Date (Country)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9867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Representativeness of exposed cohort (Maximum: *)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78E45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Selection of non-exposed cohort </w:t>
            </w:r>
          </w:p>
          <w:p w14:paraId="5CDBC3C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(Maximum: *)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75F286B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scertainment of exposure </w:t>
            </w:r>
          </w:p>
          <w:p w14:paraId="74277AD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(Maximum: *)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0C20D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Comparability of cohorts </w:t>
            </w:r>
          </w:p>
          <w:p w14:paraId="7253E94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(Maximum: **)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297CE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ssessment of outcome </w:t>
            </w:r>
          </w:p>
          <w:p w14:paraId="0AAA36B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(Maximum: *)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0C65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Was follow-up long enough for outcomes to occur?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C4FD1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dequacy of follow up of cohorts </w:t>
            </w:r>
          </w:p>
          <w:p w14:paraId="6F2E829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(Maximum: *)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54EB3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Total Score (out of 8)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D1844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Power </w:t>
            </w:r>
          </w:p>
        </w:tc>
      </w:tr>
      <w:tr w:rsidR="002C3259" w:rsidRPr="002C3259" w14:paraId="52D85C36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0509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Stricker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036D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E5110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C00F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5C21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0, no p value.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4AAF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082F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one-five years (multi-phased)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1C1D4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D3DA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6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534DB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Poor, comparability </w:t>
            </w:r>
          </w:p>
        </w:tc>
      </w:tr>
      <w:tr w:rsidR="002C3259" w:rsidRPr="002C3259" w14:paraId="7DA1B821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6667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Cummings 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A513A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EFF19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50F4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E2CF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0, no p value.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09B6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56D92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one year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53DA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 5% omitted (2 of 41)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AB080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6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5F147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Poor, comparability </w:t>
            </w:r>
          </w:p>
        </w:tc>
      </w:tr>
      <w:tr w:rsidR="002C3259" w:rsidRPr="002C3259" w14:paraId="7FD776A5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21B72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Holder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C6C6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5749F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BE4CF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98958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, P value 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AC32C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24EFF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30-day, over 3 years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75B6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1A7BE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10F01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7BDF65C6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FA56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Ishikawa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A95E3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0899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A903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C41D9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controls for </w:t>
            </w:r>
            <w:r w:rsidRPr="002C3259">
              <w:rPr>
                <w:rFonts w:ascii="Arial" w:eastAsia="Times New Roman" w:hAnsi="Arial" w:cs="Arial"/>
                <w:lang w:eastAsia="en-GB"/>
              </w:rPr>
              <w:t>volume and acuity of all ED visits, time, and site (ITS).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AF391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DF30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30-day over one year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D1654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2739C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8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11B4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Good </w:t>
            </w:r>
          </w:p>
        </w:tc>
      </w:tr>
      <w:tr w:rsidR="002C3259" w:rsidRPr="002C3259" w14:paraId="10894F05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5062F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Mahajan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F1E90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4E9E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E76F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0C5F8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, P value 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BA8F8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0BF5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one year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59B7F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F3312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1AEB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0BCDB378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A93BC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Reliford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7D7C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EB37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C75D2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FECEC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, P value 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4FF94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A966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3 months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881B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6578A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2DF4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7BFF19C0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AA6E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Rogers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92FC5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73D1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F90F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6F09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, P value 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7D0C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82386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1 year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BB229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2A938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9B2D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6C767E4F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BE2A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Uspal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83A72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FF4E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43B0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DF72F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, P value 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4B7FC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7282D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1 year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126E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E2E6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61D7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3C825AD3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5B714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Huryk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5471F" w14:textId="23EB1E8B" w:rsidR="002C3259" w:rsidRPr="002C3259" w:rsidRDefault="00E35AC8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2C3259" w:rsidRPr="002C3259">
              <w:rPr>
                <w:rFonts w:ascii="Arial" w:eastAsia="Times New Roman" w:hAnsi="Arial" w:cs="Arial"/>
                <w:color w:val="000000"/>
                <w:lang w:eastAsia="en-GB"/>
              </w:rPr>
              <w:t>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64F32" w14:textId="57C3F5DB" w:rsidR="002C3259" w:rsidRPr="002C3259" w:rsidRDefault="00E35AC8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2C3259" w:rsidRPr="002C3259">
              <w:rPr>
                <w:rFonts w:ascii="Arial" w:eastAsia="Times New Roman" w:hAnsi="Arial" w:cs="Arial"/>
                <w:color w:val="000000"/>
                <w:lang w:eastAsia="en-GB"/>
              </w:rPr>
              <w:t>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291054" w14:textId="2057DF83" w:rsidR="002C3259" w:rsidRPr="002C3259" w:rsidRDefault="00E35AC8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2C3259" w:rsidRPr="002C3259">
              <w:rPr>
                <w:rFonts w:ascii="Arial" w:eastAsia="Times New Roman" w:hAnsi="Arial" w:cs="Arial"/>
                <w:color w:val="000000"/>
                <w:lang w:eastAsia="en-GB"/>
              </w:rPr>
              <w:t>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44BE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1*, P value 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07905" w14:textId="3DC3B3F0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F6CB7" w14:textId="7D6AF4D6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7A7AC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5727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C4D74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2D182CE0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3250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Wallis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18ED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262A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AFFE6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3B6A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 P value only, Not randomised*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354B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771E0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12 </w:t>
            </w:r>
            <w:proofErr w:type="gram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month</w:t>
            </w:r>
            <w:proofErr w:type="gram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*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C8732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, 14% lost to drop out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F73D6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FB207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376A4C8E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E4C1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Kells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9E97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E75A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3CE5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3BB4D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1*, P value onl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9524A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BC2E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Real time </w:t>
            </w: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LoS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*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1068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3AD5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5D2BE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667C1591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7C54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Ramsbottom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8A2B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62EF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74FC0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A9D01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0, no confounders or matching or stats comparison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0E81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F5474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&lt;</w:t>
            </w:r>
            <w:proofErr w:type="gram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30 day</w:t>
            </w:r>
            <w:proofErr w:type="gram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admission (sept 2016-july2017)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C1EC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468D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6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5F53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Poor, comparability &amp; 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outcome time </w:t>
            </w:r>
          </w:p>
        </w:tc>
      </w:tr>
      <w:tr w:rsidR="002C3259" w:rsidRPr="002C3259" w14:paraId="68AC5CDF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54416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cDowell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5EE61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ACCA2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3376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D9FE5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0, no confounders or matching or stats comparison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EDAB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8B40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A*, </w:t>
            </w:r>
            <w:proofErr w:type="gram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30-60 day</w:t>
            </w:r>
            <w:proofErr w:type="gram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readmission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E864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2D5B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6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3DD1F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Poor, comparability </w:t>
            </w:r>
          </w:p>
        </w:tc>
      </w:tr>
      <w:tr w:rsidR="002C3259" w:rsidRPr="002C3259" w14:paraId="15B44FA7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3D20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Carlisle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DD39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A979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56C9A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88E8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b** propensity score matching, age, gender, diagnosis, comorbidity, income index, previous service use, health localit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00B1B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AE060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12 months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941D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0E09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8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45CC1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Good </w:t>
            </w:r>
          </w:p>
        </w:tc>
      </w:tr>
      <w:tr w:rsidR="002C3259" w:rsidRPr="002C3259" w14:paraId="7E07B464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0685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Cheng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FFE6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1F16E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BF385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D723F" w14:textId="326AF2B0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*, risk ratios and CI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F4B6F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1C515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90 Days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A2DA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65795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EBED9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49C38AE8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0530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Gusella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9EAA6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FD2B3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6F63A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2FF1E" w14:textId="1B1FF2F2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*, P value, with Fisher’s exact test for between group comparison of IVs.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621CA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13A8F" w14:textId="4457B4BF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12 months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60534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67574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D31F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66D06BA2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4B18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Parast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AB02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  <w:p w14:paraId="7B3BFC89" w14:textId="14578D18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65% non-response rate at initial recruitment.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3FDF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1EF3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4975B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b**, controls for age, gender, hospital, insurance, medical complexity, caregiver ethnicity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6C5B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C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4B4F66" w14:textId="4DB3C04F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68-400 days, recruited throug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h both ED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 and inpatient 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31E10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none/</w:t>
            </w: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na.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 </w:t>
            </w:r>
          </w:p>
          <w:p w14:paraId="4A93D09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6306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8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6AFF4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Good </w:t>
            </w:r>
          </w:p>
        </w:tc>
      </w:tr>
      <w:tr w:rsidR="002C3259" w:rsidRPr="002C3259" w14:paraId="4971B70E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BE1711" w14:textId="2559753F" w:rsidR="002C3259" w:rsidRPr="002C3259" w:rsidRDefault="00E35AC8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reenfield</w:t>
            </w:r>
            <w:r w:rsidR="002C3259"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7D29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809B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A416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AC50ED" w14:textId="4CA2E021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 (P value</w:t>
            </w:r>
            <w:r w:rsidR="00E35A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nly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) 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95D4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025445" w14:textId="56B446AF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3-yr follow up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67DBB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4F709" w14:textId="7BA3D046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-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660244" w14:textId="0BAC2002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</w:t>
            </w:r>
          </w:p>
        </w:tc>
      </w:tr>
      <w:tr w:rsidR="00E35AC8" w:rsidRPr="002C3259" w14:paraId="50F9FAB9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701D93" w14:textId="30E42E45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arker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2B6825" w14:textId="0EF122EC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*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4721D2" w14:textId="3E3C7FC1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*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E9289E" w14:textId="74493109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*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C7F923" w14:textId="1FDB58A5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** (ITS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AD7A7C" w14:textId="23CE0C1E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*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40C32B" w14:textId="583B6E81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A* 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2-year pre-post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8C4231" w14:textId="404A35A3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*, none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D433CF" w14:textId="79F87F82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D45628" w14:textId="18191C11" w:rsidR="00E35AC8" w:rsidRPr="002C3259" w:rsidRDefault="00E35AC8" w:rsidP="002C32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ood</w:t>
            </w:r>
          </w:p>
        </w:tc>
      </w:tr>
      <w:tr w:rsidR="002C3259" w:rsidRPr="002C3259" w14:paraId="27F42B85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8717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Hasken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7508B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B45D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1242C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400E0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B*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69BA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E143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6 months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B0EF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 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A43BD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7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5AF5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Fair </w:t>
            </w:r>
          </w:p>
        </w:tc>
      </w:tr>
      <w:tr w:rsidR="002C3259" w:rsidRPr="002C3259" w14:paraId="0058CBCE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6466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Sheridan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813B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9511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8796C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1A9F1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* Controls for age, diagnosis, clinical history etc. 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555765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06A01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(instant admission) </w:t>
            </w:r>
          </w:p>
          <w:p w14:paraId="1937BF56" w14:textId="2894D28E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2 </w:t>
            </w:r>
            <w:proofErr w:type="spellStart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yr</w:t>
            </w:r>
            <w:proofErr w:type="spellEnd"/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e, 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month post.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4163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4360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8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9853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Good </w:t>
            </w:r>
          </w:p>
        </w:tc>
      </w:tr>
      <w:tr w:rsidR="002C3259" w:rsidRPr="002C3259" w14:paraId="1E93D740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8F471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Desai 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84D5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B41F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(am vs pm - potential time of day effect?)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0D9DC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0997B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* Adjusted for age &amp; diagnosis; controlled allocation by am/pm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0E6B0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2D994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 (instant admission) one-year study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E248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A*, none*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ACAF1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8/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C6E03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color w:val="000000"/>
                <w:lang w:eastAsia="en-GB"/>
              </w:rPr>
              <w:t>Good  </w:t>
            </w:r>
          </w:p>
        </w:tc>
      </w:tr>
      <w:tr w:rsidR="002C3259" w:rsidRPr="002C3259" w14:paraId="09802D74" w14:textId="77777777" w:rsidTr="00E35AC8"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B57A1C" w14:textId="31FB5310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  <w:r w:rsidRPr="00E35A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oring criteria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1A3F1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) truly representative of the average </w:t>
            </w: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_______________ (describe) in the community   </w:t>
            </w:r>
          </w:p>
          <w:p w14:paraId="6AF2402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) somewhat representative of the average ______________ in the community   </w:t>
            </w:r>
          </w:p>
          <w:p w14:paraId="6A94BF62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) selected group of users </w:t>
            </w:r>
            <w:proofErr w:type="gramStart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.g.</w:t>
            </w:r>
            <w:proofErr w:type="gramEnd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nurses, volunteers  </w:t>
            </w:r>
          </w:p>
          <w:p w14:paraId="677F05EA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) no description of the derivation of the cohort 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2D0C1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a) drawn from the same communit</w:t>
            </w: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y as the exposed cohort   </w:t>
            </w:r>
          </w:p>
          <w:p w14:paraId="5FDF416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) drawn from a different source  </w:t>
            </w:r>
          </w:p>
          <w:p w14:paraId="12DDA6C0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) no description of the derivation of the non-exposed cohort 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52D76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a) secure record (</w:t>
            </w:r>
            <w:proofErr w:type="gramStart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.g.</w:t>
            </w:r>
            <w:proofErr w:type="gramEnd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surgical records)   </w:t>
            </w:r>
          </w:p>
          <w:p w14:paraId="711EB1C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b) structured interview   </w:t>
            </w:r>
          </w:p>
          <w:p w14:paraId="419823C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) written self-report  </w:t>
            </w:r>
          </w:p>
          <w:p w14:paraId="04A21B9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) no description </w:t>
            </w:r>
          </w:p>
        </w:tc>
        <w:tc>
          <w:tcPr>
            <w:tcW w:w="4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80E7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gramStart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a)*</w:t>
            </w:r>
            <w:proofErr w:type="gramEnd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 study controls for other factors related to readmission &amp; </w:t>
            </w:r>
            <w:proofErr w:type="spellStart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S</w:t>
            </w:r>
            <w:proofErr w:type="spellEnd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 (diagnosis, illness severity); or uses score matching; or uses </w:t>
            </w: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interrupted time series analysis (ITS) with at least 2 time points pre and post; or uses group randomisation, or adjusted risk with CI </w:t>
            </w:r>
          </w:p>
          <w:p w14:paraId="3B1029EC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gramStart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)*</w:t>
            </w:r>
            <w:proofErr w:type="gramEnd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study gives P value comparison using an uncontrolled before-after intervention; or unadjusted Risk with CI 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25272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a) independent blind </w:t>
            </w: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assessment   </w:t>
            </w:r>
          </w:p>
          <w:p w14:paraId="0A5B52D8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) record linkage   </w:t>
            </w:r>
          </w:p>
          <w:p w14:paraId="6C85D5F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) self-report  </w:t>
            </w:r>
          </w:p>
          <w:p w14:paraId="656DAEE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) no description 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DCD0C7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a) yes (select an adequate follow up period for </w:t>
            </w: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outcome of interest)   </w:t>
            </w:r>
          </w:p>
          <w:p w14:paraId="214246D9" w14:textId="77777777" w:rsidR="002C3259" w:rsidRPr="002C3259" w:rsidRDefault="002C3259" w:rsidP="002C3259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30 days (not long enough/ poor) </w:t>
            </w:r>
          </w:p>
          <w:p w14:paraId="06A4C389" w14:textId="77777777" w:rsidR="002C3259" w:rsidRPr="002C3259" w:rsidRDefault="002C3259" w:rsidP="002C3259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 months (good) </w:t>
            </w:r>
          </w:p>
          <w:p w14:paraId="79EE03EE" w14:textId="77777777" w:rsidR="002C3259" w:rsidRPr="002C3259" w:rsidRDefault="002C3259" w:rsidP="002C3259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 months (very good) </w:t>
            </w:r>
          </w:p>
          <w:p w14:paraId="3B19C543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  <w:p w14:paraId="66B1624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) no 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14D7F9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a) complete follow up - all </w:t>
            </w: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subjects accounted for </w:t>
            </w:r>
          </w:p>
          <w:p w14:paraId="40AE478B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gramStart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)subjects</w:t>
            </w:r>
            <w:proofErr w:type="gramEnd"/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lost to follow up unlikely to introduce bias - small number lost - &gt; ____ % (select an adequate %) follow up, or description provided of those lost)   </w:t>
            </w:r>
          </w:p>
          <w:p w14:paraId="78FB8266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) follow up rate &lt; ____% (select an adequate %) and no description of those lost  </w:t>
            </w:r>
          </w:p>
          <w:p w14:paraId="63C67A44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) no statement 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4D5C3E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892AF" w14:textId="77777777" w:rsidR="002C3259" w:rsidRPr="002C3259" w:rsidRDefault="002C3259" w:rsidP="002C32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C32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</w:tr>
    </w:tbl>
    <w:p w14:paraId="14D1AA11" w14:textId="521B0F86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A760134" w14:textId="77777777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C3259">
        <w:rPr>
          <w:rFonts w:ascii="Calibri" w:eastAsia="Times New Roman" w:hAnsi="Calibri" w:cs="Calibri"/>
          <w:lang w:eastAsia="en-GB"/>
        </w:rPr>
        <w:lastRenderedPageBreak/>
        <w:t> </w:t>
      </w:r>
    </w:p>
    <w:p w14:paraId="2C18F61E" w14:textId="77777777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C3259">
        <w:rPr>
          <w:rFonts w:ascii="Calibri" w:eastAsia="Times New Roman" w:hAnsi="Calibri" w:cs="Calibri"/>
          <w:lang w:eastAsia="en-GB"/>
        </w:rPr>
        <w:t> </w:t>
      </w:r>
    </w:p>
    <w:p w14:paraId="54A6A8A6" w14:textId="77777777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C3259">
        <w:rPr>
          <w:rFonts w:ascii="Calibri" w:eastAsia="Times New Roman" w:hAnsi="Calibri" w:cs="Calibri"/>
          <w:lang w:eastAsia="en-GB"/>
        </w:rPr>
        <w:t> </w:t>
      </w:r>
    </w:p>
    <w:p w14:paraId="18A0DAA6" w14:textId="77777777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C3259">
        <w:rPr>
          <w:rFonts w:ascii="Calibri" w:eastAsia="Times New Roman" w:hAnsi="Calibri" w:cs="Calibri"/>
          <w:lang w:eastAsia="en-GB"/>
        </w:rPr>
        <w:t> </w:t>
      </w:r>
    </w:p>
    <w:p w14:paraId="4DA99A2D" w14:textId="77777777" w:rsidR="002C3259" w:rsidRPr="002C3259" w:rsidRDefault="002C3259" w:rsidP="002C325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C3259">
        <w:rPr>
          <w:rFonts w:ascii="Arial" w:eastAsia="Times New Roman" w:hAnsi="Arial" w:cs="Arial"/>
          <w:color w:val="000000"/>
          <w:lang w:eastAsia="en-GB"/>
        </w:rPr>
        <w:t> </w:t>
      </w:r>
    </w:p>
    <w:p w14:paraId="4E183E7D" w14:textId="77777777" w:rsidR="00676128" w:rsidRDefault="00676128"/>
    <w:sectPr w:rsidR="00676128" w:rsidSect="002C3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702F7"/>
    <w:multiLevelType w:val="multilevel"/>
    <w:tmpl w:val="DB9CA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E5800FB"/>
    <w:multiLevelType w:val="multilevel"/>
    <w:tmpl w:val="AF665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59"/>
    <w:rsid w:val="002C3259"/>
    <w:rsid w:val="00676128"/>
    <w:rsid w:val="00E3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6109C"/>
  <w15:chartTrackingRefBased/>
  <w15:docId w15:val="{1A1D8F43-80F7-4FF7-8B5A-AC7EA981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C3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2C3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2C3259"/>
  </w:style>
  <w:style w:type="character" w:customStyle="1" w:styleId="normaltextrun">
    <w:name w:val="normaltextrun"/>
    <w:basedOn w:val="DefaultParagraphFont"/>
    <w:rsid w:val="002C3259"/>
  </w:style>
  <w:style w:type="character" w:customStyle="1" w:styleId="eop">
    <w:name w:val="eop"/>
    <w:basedOn w:val="DefaultParagraphFont"/>
    <w:rsid w:val="002C3259"/>
  </w:style>
  <w:style w:type="paragraph" w:customStyle="1" w:styleId="outlineelement">
    <w:name w:val="outlineelement"/>
    <w:basedOn w:val="Normal"/>
    <w:rsid w:val="002C3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6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27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6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2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15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0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2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0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8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6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15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7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18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9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40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13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9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2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0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1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5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03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4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0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8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3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4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4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96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96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34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2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3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4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7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2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75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0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1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7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1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1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0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8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0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6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0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7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9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1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4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8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8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6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9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7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76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7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7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2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6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2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4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8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3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6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0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7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7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22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9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1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0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8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9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96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0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2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7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8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15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6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3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86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0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3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6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3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3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1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3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95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75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3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43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8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6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9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1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9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9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2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4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5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6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0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2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6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6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2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45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2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9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2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9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7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34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85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64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64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27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9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3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11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40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4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24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94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9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12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7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73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83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5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39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44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37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44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8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97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23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4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7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43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8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4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0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86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1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4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3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4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1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08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3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3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3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45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8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7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7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59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9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6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1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62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3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7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8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95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9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43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9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4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0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3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1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4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0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6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7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4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5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7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9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8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1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29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5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56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6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08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0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3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4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9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8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9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2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07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1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6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4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4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8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0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55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0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8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0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3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6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66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32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4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1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03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5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3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6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9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8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6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2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0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2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04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8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52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8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5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50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37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8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1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1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45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9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8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77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41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9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4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7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4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4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44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5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5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1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1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7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9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9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0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66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66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5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2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4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6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97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5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8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3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7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1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2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9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30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1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5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2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3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65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36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3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5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3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6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87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5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2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5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0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4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04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7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3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6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8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0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4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6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89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5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64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5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8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63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3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7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5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06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5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10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7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58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38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87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2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89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6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2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7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47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9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1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2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6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5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0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43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29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1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97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18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80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66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11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6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28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36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4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3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65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24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24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16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5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9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15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67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71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0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51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41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1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4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26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3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93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161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8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3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3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03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56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5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05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69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2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21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24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49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16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8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0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21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55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5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1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76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27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02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1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0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25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7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9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11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80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4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2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50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2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28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76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1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7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3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6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18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8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7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0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2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61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8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68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13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43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1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42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s, Michaela</dc:creator>
  <cp:keywords/>
  <dc:description/>
  <cp:lastModifiedBy>Otis, Michaela</cp:lastModifiedBy>
  <cp:revision>1</cp:revision>
  <dcterms:created xsi:type="dcterms:W3CDTF">2021-11-29T14:56:00Z</dcterms:created>
  <dcterms:modified xsi:type="dcterms:W3CDTF">2021-11-29T15:06:00Z</dcterms:modified>
</cp:coreProperties>
</file>